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829" w:tblpY="2881"/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1"/>
        <w:gridCol w:w="893"/>
        <w:gridCol w:w="1829"/>
        <w:gridCol w:w="1861"/>
        <w:gridCol w:w="1544"/>
      </w:tblGrid>
      <w:tr w:rsidR="007555DB" w:rsidRPr="00A35F68" w14:paraId="4916BA4B" w14:textId="77777777" w:rsidTr="007E530C">
        <w:tc>
          <w:tcPr>
            <w:tcW w:w="102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5597C" w14:textId="77777777" w:rsidR="007555DB" w:rsidRPr="00A35F68" w:rsidRDefault="007555DB" w:rsidP="0055418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GoBack"/>
            <w:bookmarkEnd w:id="0"/>
            <w:r w:rsidRPr="00A35F68">
              <w:rPr>
                <w:rFonts w:ascii="Arial" w:hAnsi="Arial" w:cs="Arial"/>
                <w:b/>
                <w:sz w:val="22"/>
                <w:szCs w:val="22"/>
              </w:rPr>
              <w:t xml:space="preserve">A) Prolonged </w:t>
            </w:r>
            <w:r w:rsidRPr="00554182">
              <w:rPr>
                <w:rFonts w:ascii="Arial" w:hAnsi="Arial" w:cs="Arial"/>
                <w:b/>
                <w:sz w:val="22"/>
                <w:szCs w:val="22"/>
              </w:rPr>
              <w:t>Admission</w:t>
            </w:r>
          </w:p>
        </w:tc>
      </w:tr>
      <w:tr w:rsidR="007555DB" w:rsidRPr="00A35F68" w14:paraId="6CC66583" w14:textId="77777777" w:rsidTr="007E53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5BDB2" w14:textId="77777777" w:rsidR="007555DB" w:rsidRPr="00A35F68" w:rsidRDefault="007555DB" w:rsidP="00554182">
            <w:pPr>
              <w:rPr>
                <w:rFonts w:ascii="Calibri" w:eastAsia="Times New Roman" w:hAnsi="Calibri"/>
              </w:rPr>
            </w:pPr>
            <w:r w:rsidRPr="00A35F68">
              <w:rPr>
                <w:rFonts w:ascii="Calibri" w:eastAsia="Times New Roman" w:hAnsi="Calibri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AFF19" w14:textId="77777777" w:rsidR="007555DB" w:rsidRPr="00A35F68" w:rsidRDefault="007555DB" w:rsidP="00554182">
            <w:pPr>
              <w:rPr>
                <w:rFonts w:ascii="Calibri" w:eastAsia="Times New Roman" w:hAnsi="Calibri"/>
              </w:rPr>
            </w:pPr>
            <w:r w:rsidRPr="00A35F68">
              <w:rPr>
                <w:rFonts w:ascii="Calibri" w:eastAsia="Times New Roman" w:hAnsi="Calibri"/>
              </w:rPr>
              <w:t>PFP-1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94D13" w14:textId="77777777" w:rsidR="007555DB" w:rsidRPr="00A35F68" w:rsidRDefault="007555DB" w:rsidP="00554182">
            <w:pPr>
              <w:rPr>
                <w:rFonts w:ascii="Calibri" w:eastAsia="Times New Roman" w:hAnsi="Calibri"/>
              </w:rPr>
            </w:pPr>
            <w:r w:rsidRPr="00A35F68">
              <w:rPr>
                <w:rFonts w:ascii="Calibri" w:eastAsia="Times New Roman" w:hAnsi="Calibri"/>
              </w:rPr>
              <w:t>CI (lower 95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EE0CA" w14:textId="77777777" w:rsidR="007555DB" w:rsidRPr="00A35F68" w:rsidRDefault="007555DB" w:rsidP="00554182">
            <w:pPr>
              <w:rPr>
                <w:rFonts w:ascii="Calibri" w:eastAsia="Times New Roman" w:hAnsi="Calibri"/>
              </w:rPr>
            </w:pPr>
            <w:r w:rsidRPr="00A35F68">
              <w:rPr>
                <w:rFonts w:ascii="Calibri" w:eastAsia="Times New Roman" w:hAnsi="Calibri"/>
              </w:rPr>
              <w:t>CI (upper 95%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28E35" w14:textId="77777777" w:rsidR="007555DB" w:rsidRPr="00A35F68" w:rsidRDefault="007555DB" w:rsidP="00554182">
            <w:pPr>
              <w:rPr>
                <w:rFonts w:ascii="Calibri" w:eastAsia="Times New Roman" w:hAnsi="Calibri"/>
              </w:rPr>
            </w:pPr>
            <w:r w:rsidRPr="00A35F68">
              <w:rPr>
                <w:rFonts w:ascii="Calibri" w:eastAsia="Times New Roman" w:hAnsi="Calibri"/>
              </w:rPr>
              <w:t>P</w:t>
            </w:r>
          </w:p>
        </w:tc>
      </w:tr>
      <w:tr w:rsidR="007555DB" w:rsidRPr="00A35F68" w14:paraId="6FF72412" w14:textId="77777777" w:rsidTr="007E53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13FC3" w14:textId="77777777" w:rsidR="007555DB" w:rsidRPr="00554182" w:rsidRDefault="007555DB" w:rsidP="00554182">
            <w:pPr>
              <w:rPr>
                <w:rFonts w:ascii="Calibri" w:eastAsia="Times New Roman" w:hAnsi="Calibri"/>
              </w:rPr>
            </w:pPr>
            <w:r w:rsidRPr="00554182">
              <w:rPr>
                <w:rFonts w:ascii="Calibri" w:eastAsia="Times New Roman" w:hAnsi="Calibri"/>
              </w:rPr>
              <w:t>Prolonged Admissio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7E858" w14:textId="66C5CCB2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-39.3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93CE7" w14:textId="545E2E15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-50.1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247F4" w14:textId="340AF056" w:rsidR="007555DB" w:rsidRPr="00A35F68" w:rsidRDefault="007555DB" w:rsidP="00554182">
            <w:pPr>
              <w:rPr>
                <w:rFonts w:ascii="Calibri" w:eastAsia="Times New Roman" w:hAnsi="Calibri"/>
                <w:b/>
                <w:bCs/>
              </w:rPr>
            </w:pPr>
            <w:r w:rsidRPr="00A35F68">
              <w:rPr>
                <w:rFonts w:ascii="Calibri" w:eastAsia="Times New Roman" w:hAnsi="Calibri"/>
                <w:b/>
                <w:bCs/>
              </w:rPr>
              <w:t>-</w:t>
            </w:r>
            <w:r w:rsidR="00554182">
              <w:rPr>
                <w:rFonts w:ascii="Calibri" w:eastAsia="Times New Roman" w:hAnsi="Calibri"/>
                <w:b/>
                <w:bCs/>
              </w:rPr>
              <w:t>28.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F33E9" w14:textId="77777777" w:rsidR="007555DB" w:rsidRPr="00A35F68" w:rsidRDefault="007555DB" w:rsidP="00554182">
            <w:pPr>
              <w:rPr>
                <w:rFonts w:ascii="Calibri" w:eastAsia="Times New Roman" w:hAnsi="Calibri"/>
                <w:b/>
                <w:bCs/>
              </w:rPr>
            </w:pPr>
            <w:r w:rsidRPr="00A35F68">
              <w:rPr>
                <w:rFonts w:ascii="Calibri" w:eastAsia="Times New Roman" w:hAnsi="Calibri"/>
                <w:b/>
                <w:bCs/>
              </w:rPr>
              <w:t>&lt;0.0001</w:t>
            </w:r>
          </w:p>
        </w:tc>
      </w:tr>
      <w:tr w:rsidR="007555DB" w:rsidRPr="00A35F68" w14:paraId="1CACF014" w14:textId="77777777" w:rsidTr="007E53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FA9BE" w14:textId="77777777" w:rsidR="007555DB" w:rsidRPr="00A35F68" w:rsidRDefault="007555DB" w:rsidP="00554182">
            <w:pPr>
              <w:rPr>
                <w:rFonts w:ascii="Calibri" w:eastAsia="Times New Roman" w:hAnsi="Calibri"/>
              </w:rPr>
            </w:pPr>
            <w:r w:rsidRPr="00A35F68">
              <w:rPr>
                <w:rFonts w:ascii="Calibri" w:eastAsia="Times New Roman" w:hAnsi="Calibri"/>
              </w:rPr>
              <w:t>Time</w:t>
            </w:r>
            <w:r>
              <w:rPr>
                <w:rFonts w:ascii="Calibri" w:eastAsia="Times New Roman" w:hAnsi="Calibri"/>
              </w:rPr>
              <w:t xml:space="preserve"> (3-6 months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FCABE" w14:textId="4490B1CB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4.5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1CA70" w14:textId="1BE5E73D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2.23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02EC9" w14:textId="40F51C3C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6.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FB7DA" w14:textId="0790D33F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0.0003</w:t>
            </w:r>
          </w:p>
        </w:tc>
      </w:tr>
      <w:tr w:rsidR="007555DB" w:rsidRPr="00A35F68" w14:paraId="5128784D" w14:textId="77777777" w:rsidTr="007E53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2E67D" w14:textId="77777777" w:rsidR="007555DB" w:rsidRPr="00A35F68" w:rsidRDefault="007555DB" w:rsidP="00554182">
            <w:pPr>
              <w:rPr>
                <w:rFonts w:ascii="Calibri" w:eastAsia="Times New Roman" w:hAnsi="Calibri"/>
              </w:rPr>
            </w:pPr>
            <w:r w:rsidRPr="00A35F68">
              <w:rPr>
                <w:rFonts w:ascii="Calibri" w:eastAsia="Times New Roman" w:hAnsi="Calibri"/>
              </w:rPr>
              <w:t>Ag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11E3C" w14:textId="797300DB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-0.3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18896" w14:textId="6FC07934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-0.65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1C372" w14:textId="071F87C2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-0.00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3EE45" w14:textId="761EE924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0.04</w:t>
            </w:r>
          </w:p>
        </w:tc>
      </w:tr>
      <w:tr w:rsidR="007555DB" w:rsidRPr="00A35F68" w14:paraId="2A84F4D5" w14:textId="77777777" w:rsidTr="007E53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BF466" w14:textId="77777777" w:rsidR="007555DB" w:rsidRPr="00A35F68" w:rsidRDefault="007555DB" w:rsidP="00554182">
            <w:pPr>
              <w:rPr>
                <w:rFonts w:ascii="Calibri" w:eastAsia="Times New Roman" w:hAnsi="Calibri"/>
              </w:rPr>
            </w:pPr>
            <w:r w:rsidRPr="00A35F68">
              <w:rPr>
                <w:rFonts w:ascii="Calibri" w:eastAsia="Times New Roman" w:hAnsi="Calibri"/>
              </w:rPr>
              <w:t>APACHE II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B990A" w14:textId="4A25E510" w:rsidR="007555DB" w:rsidRPr="00554182" w:rsidRDefault="00554182" w:rsidP="00554182">
            <w:pPr>
              <w:rPr>
                <w:rFonts w:ascii="Calibri" w:eastAsia="Times New Roman" w:hAnsi="Calibri"/>
                <w:b/>
              </w:rPr>
            </w:pPr>
            <w:r w:rsidRPr="00554182">
              <w:rPr>
                <w:rFonts w:ascii="Calibri" w:eastAsia="Times New Roman" w:hAnsi="Calibri"/>
                <w:b/>
              </w:rPr>
              <w:t>-0.8</w:t>
            </w:r>
            <w:r>
              <w:rPr>
                <w:rFonts w:ascii="Calibri" w:eastAsia="Times New Roman" w:hAnsi="Calibri"/>
                <w:b/>
              </w:rPr>
              <w:t>7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AE003" w14:textId="40A4BF4A" w:rsidR="007555DB" w:rsidRPr="00554182" w:rsidRDefault="00554182" w:rsidP="00554182">
            <w:pPr>
              <w:rPr>
                <w:rFonts w:ascii="Calibri" w:eastAsia="Times New Roman" w:hAnsi="Calibri"/>
                <w:b/>
              </w:rPr>
            </w:pPr>
            <w:r w:rsidRPr="00554182">
              <w:rPr>
                <w:rFonts w:ascii="Calibri" w:eastAsia="Times New Roman" w:hAnsi="Calibri"/>
                <w:b/>
              </w:rPr>
              <w:t>-1.6</w:t>
            </w:r>
            <w:r>
              <w:rPr>
                <w:rFonts w:ascii="Calibri" w:eastAsia="Times New Roman" w:hAnsi="Calibri"/>
                <w:b/>
              </w:rPr>
              <w:t>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0A297" w14:textId="60C9D50E" w:rsidR="007555DB" w:rsidRPr="00554182" w:rsidRDefault="00554182" w:rsidP="00554182">
            <w:pPr>
              <w:rPr>
                <w:rFonts w:ascii="Calibri" w:eastAsia="Times New Roman" w:hAnsi="Calibri"/>
                <w:b/>
              </w:rPr>
            </w:pPr>
            <w:r w:rsidRPr="00554182">
              <w:rPr>
                <w:rFonts w:ascii="Calibri" w:eastAsia="Times New Roman" w:hAnsi="Calibri"/>
                <w:b/>
              </w:rPr>
              <w:t>-0.0</w:t>
            </w:r>
            <w:r>
              <w:rPr>
                <w:rFonts w:ascii="Calibri" w:eastAsia="Times New Roman" w:hAnsi="Calibri"/>
                <w:b/>
              </w:rPr>
              <w:t>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A49FB" w14:textId="13BAB626" w:rsidR="007555DB" w:rsidRPr="00554182" w:rsidRDefault="00554182" w:rsidP="00554182">
            <w:pPr>
              <w:rPr>
                <w:rFonts w:ascii="Calibri" w:eastAsia="Times New Roman" w:hAnsi="Calibri"/>
                <w:b/>
              </w:rPr>
            </w:pPr>
            <w:r w:rsidRPr="00554182">
              <w:rPr>
                <w:rFonts w:ascii="Calibri" w:eastAsia="Times New Roman" w:hAnsi="Calibri"/>
                <w:b/>
              </w:rPr>
              <w:t>0.0</w:t>
            </w:r>
            <w:r>
              <w:rPr>
                <w:rFonts w:ascii="Calibri" w:eastAsia="Times New Roman" w:hAnsi="Calibri"/>
                <w:b/>
              </w:rPr>
              <w:t>3</w:t>
            </w:r>
          </w:p>
        </w:tc>
      </w:tr>
      <w:tr w:rsidR="007555DB" w:rsidRPr="00A35F68" w14:paraId="6EEA7627" w14:textId="77777777" w:rsidTr="007E53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15044" w14:textId="77777777" w:rsidR="007555DB" w:rsidRPr="00A35F68" w:rsidRDefault="007555DB" w:rsidP="00554182">
            <w:pPr>
              <w:rPr>
                <w:rFonts w:ascii="Calibri" w:eastAsia="Times New Roman" w:hAnsi="Calibri"/>
              </w:rPr>
            </w:pPr>
            <w:r w:rsidRPr="00A35F68">
              <w:rPr>
                <w:rFonts w:ascii="Calibri" w:eastAsia="Times New Roman" w:hAnsi="Calibri"/>
              </w:rPr>
              <w:t>Gender</w:t>
            </w:r>
            <w:r>
              <w:rPr>
                <w:rFonts w:ascii="Calibri" w:eastAsia="Times New Roman" w:hAnsi="Calibri"/>
              </w:rPr>
              <w:t xml:space="preserve"> (male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12615" w14:textId="14742F10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5.7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EC440" w14:textId="5031701A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0.66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BB62C" w14:textId="7352D1D3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10.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8978B" w14:textId="3A499560" w:rsidR="007555DB" w:rsidRPr="00A35F68" w:rsidRDefault="00554182" w:rsidP="00554182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0.03</w:t>
            </w:r>
          </w:p>
        </w:tc>
      </w:tr>
      <w:tr w:rsidR="007555DB" w:rsidRPr="00A35F68" w14:paraId="470CAC9F" w14:textId="77777777" w:rsidTr="007E53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39B06" w14:textId="77777777" w:rsidR="007555DB" w:rsidRPr="00A35F68" w:rsidRDefault="007555DB" w:rsidP="00554182">
            <w:pPr>
              <w:rPr>
                <w:rFonts w:ascii="Calibri" w:eastAsia="Times New Roman" w:hAnsi="Calibri"/>
              </w:rPr>
            </w:pPr>
            <w:r w:rsidRPr="00A35F68">
              <w:rPr>
                <w:rFonts w:ascii="Calibri" w:eastAsia="Times New Roman" w:hAnsi="Calibri"/>
              </w:rPr>
              <w:t>Time*</w:t>
            </w:r>
            <w:r>
              <w:rPr>
                <w:rFonts w:ascii="Calibri" w:eastAsia="Times New Roman" w:hAnsi="Calibri"/>
              </w:rPr>
              <w:t>Prolonged Admission</w:t>
            </w:r>
            <w:r w:rsidRPr="00A35F68">
              <w:rPr>
                <w:rFonts w:ascii="Calibri" w:eastAsia="Times New Roman" w:hAnsi="Calibri"/>
              </w:rPr>
              <w:t xml:space="preserve"> Interactio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EFB89" w14:textId="3D71CD0C" w:rsidR="007555DB" w:rsidRPr="00A35F68" w:rsidRDefault="00554182" w:rsidP="00554182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.6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4A61D" w14:textId="37C087D6" w:rsidR="007555DB" w:rsidRPr="00A35F68" w:rsidRDefault="00D34EA6" w:rsidP="00554182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-1.1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57D61" w14:textId="4776776A" w:rsidR="007555DB" w:rsidRPr="00A35F68" w:rsidRDefault="00D34EA6" w:rsidP="00554182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8.4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7B9B9" w14:textId="10B60103" w:rsidR="007555DB" w:rsidRPr="00A35F68" w:rsidRDefault="00D34EA6" w:rsidP="00554182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12</w:t>
            </w:r>
          </w:p>
        </w:tc>
      </w:tr>
    </w:tbl>
    <w:p w14:paraId="4C47355D" w14:textId="77777777" w:rsidR="00E0536D" w:rsidRDefault="00E0536D"/>
    <w:p w14:paraId="62D71650" w14:textId="77777777" w:rsidR="007E530C" w:rsidRDefault="007E530C"/>
    <w:p w14:paraId="707FD99F" w14:textId="77777777" w:rsidR="007E530C" w:rsidRPr="007E530C" w:rsidRDefault="007E530C">
      <w:pPr>
        <w:rPr>
          <w:rFonts w:ascii="Arial" w:hAnsi="Arial" w:cs="Arial"/>
        </w:rPr>
      </w:pPr>
    </w:p>
    <w:p w14:paraId="73CC8B70" w14:textId="77777777" w:rsidR="007E530C" w:rsidRDefault="007E530C" w:rsidP="007E530C">
      <w:pPr>
        <w:rPr>
          <w:rFonts w:ascii="Arial" w:hAnsi="Arial" w:cs="Arial"/>
        </w:rPr>
      </w:pPr>
      <w:r w:rsidRPr="007E530C">
        <w:rPr>
          <w:rFonts w:ascii="Arial" w:hAnsi="Arial" w:cs="Arial"/>
        </w:rPr>
        <w:t>Additional Data: Sensitivity Analysis</w:t>
      </w:r>
      <w:r>
        <w:rPr>
          <w:rFonts w:ascii="Arial" w:hAnsi="Arial" w:cs="Arial"/>
        </w:rPr>
        <w:t>:</w:t>
      </w:r>
    </w:p>
    <w:p w14:paraId="199E6DE4" w14:textId="77777777" w:rsidR="007E205A" w:rsidRDefault="007E205A" w:rsidP="007E530C">
      <w:pPr>
        <w:rPr>
          <w:rFonts w:ascii="Arial" w:hAnsi="Arial" w:cs="Arial"/>
        </w:rPr>
      </w:pPr>
    </w:p>
    <w:p w14:paraId="6DEA76A1" w14:textId="77777777" w:rsidR="007E205A" w:rsidRDefault="007E205A" w:rsidP="007E530C">
      <w:pPr>
        <w:rPr>
          <w:rFonts w:ascii="Arial" w:hAnsi="Arial" w:cs="Arial"/>
        </w:rPr>
      </w:pPr>
    </w:p>
    <w:p w14:paraId="11A06269" w14:textId="6823B60D" w:rsidR="007E205A" w:rsidRDefault="007E205A" w:rsidP="007E205A">
      <w:pPr>
        <w:rPr>
          <w:rFonts w:ascii="Arial" w:eastAsia="MS Gothic" w:hAnsi="Arial" w:cs="Arial"/>
          <w:sz w:val="22"/>
          <w:szCs w:val="22"/>
        </w:rPr>
      </w:pPr>
      <w:r>
        <w:rPr>
          <w:rFonts w:ascii="Arial" w:eastAsia="MS Gothic" w:hAnsi="Arial" w:cs="Arial"/>
          <w:sz w:val="22"/>
          <w:szCs w:val="22"/>
        </w:rPr>
        <w:t xml:space="preserve">*Multivariable mixed effects linear regression model excluding patients with PFP-10 scores of 0 at 3 months (n=14) and 6 months (n=4).  </w:t>
      </w:r>
    </w:p>
    <w:p w14:paraId="02D63768" w14:textId="6F184873" w:rsidR="007E205A" w:rsidRDefault="007E205A" w:rsidP="007E205A">
      <w:pPr>
        <w:rPr>
          <w:rFonts w:ascii="Arial" w:eastAsia="MS Gothic" w:hAnsi="Arial" w:cs="Arial"/>
          <w:sz w:val="22"/>
          <w:szCs w:val="22"/>
        </w:rPr>
      </w:pPr>
      <w:r>
        <w:rPr>
          <w:rFonts w:ascii="Arial" w:eastAsia="MS Gothic" w:hAnsi="Arial" w:cs="Arial"/>
          <w:sz w:val="22"/>
          <w:szCs w:val="22"/>
        </w:rPr>
        <w:t>*Prolonged admission- categorical variable, defined as persistent admission to acute-care hospital or post-acute care facility (long-term acute care facility, skilled-nursing facility, or rehabilitation facility at one month after study enrollment; Time: categorical variable (3-6 month period); age: continuous variable, APACHE II: continuous variable, Gender: male, categorical variable</w:t>
      </w:r>
    </w:p>
    <w:p w14:paraId="56D5DE2C" w14:textId="65B9162C" w:rsidR="007E205A" w:rsidRPr="007E530C" w:rsidRDefault="007E205A" w:rsidP="007E530C">
      <w:pPr>
        <w:rPr>
          <w:rFonts w:ascii="Arial" w:hAnsi="Arial" w:cs="Arial"/>
        </w:rPr>
      </w:pPr>
    </w:p>
    <w:sectPr w:rsidR="007E205A" w:rsidRPr="007E530C" w:rsidSect="001B52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5DB"/>
    <w:rsid w:val="001B521E"/>
    <w:rsid w:val="00554182"/>
    <w:rsid w:val="007555DB"/>
    <w:rsid w:val="007E205A"/>
    <w:rsid w:val="007E530C"/>
    <w:rsid w:val="00867FD1"/>
    <w:rsid w:val="00D34EA6"/>
    <w:rsid w:val="00E0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3078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5D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5D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Macintosh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eumeier</dc:creator>
  <cp:keywords/>
  <dc:description/>
  <cp:lastModifiedBy>Anna Neumeier</cp:lastModifiedBy>
  <cp:revision>2</cp:revision>
  <dcterms:created xsi:type="dcterms:W3CDTF">2017-07-05T19:36:00Z</dcterms:created>
  <dcterms:modified xsi:type="dcterms:W3CDTF">2017-07-05T19:36:00Z</dcterms:modified>
</cp:coreProperties>
</file>